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6FF4D" w14:textId="79FB1233" w:rsidR="004C3302" w:rsidRPr="00147A7A" w:rsidRDefault="004C3302" w:rsidP="004C3302">
      <w:pPr>
        <w:rPr>
          <w:rFonts w:cstheme="minorHAnsi"/>
        </w:rPr>
      </w:pPr>
    </w:p>
    <w:p w14:paraId="7C5CED08" w14:textId="2FF62870" w:rsidR="004C3302" w:rsidRPr="00147A7A" w:rsidRDefault="009922FE" w:rsidP="004C3302">
      <w:pPr>
        <w:autoSpaceDE w:val="0"/>
        <w:autoSpaceDN w:val="0"/>
        <w:adjustRightInd w:val="0"/>
        <w:spacing w:after="0" w:line="240" w:lineRule="auto"/>
        <w:jc w:val="both"/>
        <w:rPr>
          <w:noProof/>
        </w:rPr>
      </w:pPr>
      <w:r w:rsidRPr="00147A7A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724BB7" wp14:editId="14BD07BD">
                <wp:simplePos x="0" y="0"/>
                <wp:positionH relativeFrom="column">
                  <wp:posOffset>295275</wp:posOffset>
                </wp:positionH>
                <wp:positionV relativeFrom="paragraph">
                  <wp:posOffset>76200</wp:posOffset>
                </wp:positionV>
                <wp:extent cx="6234548" cy="4333875"/>
                <wp:effectExtent l="0" t="0" r="13970" b="28575"/>
                <wp:wrapNone/>
                <wp:docPr id="2658352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4548" cy="433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71C7C6" w14:textId="666438D1" w:rsidR="00BC244E" w:rsidRDefault="00AB178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DE49E24" wp14:editId="451D6095">
                                  <wp:extent cx="6045200" cy="2398395"/>
                                  <wp:effectExtent l="0" t="0" r="0" b="1905"/>
                                  <wp:docPr id="1958490864" name="Picture 15" descr="A screenshot of a video gam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88455350" name="Picture 15" descr="A screenshot of a video gam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45200" cy="23983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0475336" w14:textId="17387CAE" w:rsidR="00C7549A" w:rsidRPr="0066473E" w:rsidRDefault="00C7549A" w:rsidP="00C7549A">
                            <w:pPr>
                              <w:spacing w:after="0" w:line="240" w:lineRule="auto"/>
                            </w:pPr>
                            <w:r w:rsidRPr="00DA3B54">
                              <w:rPr>
                                <w:b/>
                                <w:bCs/>
                              </w:rPr>
                              <w:t>Figure S2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DCC activity of N49 P series variants. </w:t>
                            </w:r>
                            <w:r w:rsidRPr="0066473E">
                              <w:t xml:space="preserve">The heat map represents the magnitude of responses </w:t>
                            </w:r>
                            <w:r>
                              <w:t xml:space="preserve">against infectious molecular clones expressing recent Envelopes from the placebo group of phase II/III trials (HVTN703/704/705) </w:t>
                            </w:r>
                            <w:r w:rsidRPr="0066473E">
                              <w:t xml:space="preserve">as area under the curve (AUC) from 0 (no activity) to ≥400 (highest) as indicated by the scale on the right y-axis. </w:t>
                            </w:r>
                            <w:r>
                              <w:t xml:space="preserve">Antibody-specific killing of </w:t>
                            </w:r>
                            <w:r w:rsidRPr="0066473E">
                              <w:t xml:space="preserve">each </w:t>
                            </w:r>
                            <w:proofErr w:type="spellStart"/>
                            <w:r w:rsidRPr="0066473E">
                              <w:t>mAb</w:t>
                            </w:r>
                            <w:proofErr w:type="spellEnd"/>
                            <w:r w:rsidRPr="0066473E">
                              <w:t xml:space="preserve"> listed on the left y-axis </w:t>
                            </w:r>
                            <w:r>
                              <w:t>was conducted</w:t>
                            </w:r>
                            <w:r w:rsidRPr="0066473E">
                              <w:t xml:space="preserve"> against each HIV IMC (x-axis) starting at 50µg/mL using a 5-fold dilution</w:t>
                            </w:r>
                            <w:r>
                              <w:t xml:space="preserve">. Area-under-the-curves (AUCs) were then calculated </w:t>
                            </w:r>
                            <w:r w:rsidRPr="0066473E">
                              <w:t xml:space="preserve">using the trapezoid rule after subtracting the background activity. The anti-flu CH65 </w:t>
                            </w:r>
                            <w:proofErr w:type="spellStart"/>
                            <w:r w:rsidRPr="0066473E">
                              <w:t>mAb</w:t>
                            </w:r>
                            <w:proofErr w:type="spellEnd"/>
                            <w:r w:rsidRPr="0066473E">
                              <w:t xml:space="preserve"> was used as negative control. </w:t>
                            </w:r>
                            <w:r>
                              <w:t xml:space="preserve">The parental antibody </w:t>
                            </w:r>
                            <w:proofErr w:type="spellStart"/>
                            <w:r>
                              <w:t>mAb</w:t>
                            </w:r>
                            <w:proofErr w:type="spellEnd"/>
                            <w:r>
                              <w:t xml:space="preserve"> N49P9.3 displayed significantly less ADCC activity than VRC01, while the engineered variants N49P9.6-FR, and N49P9.6-FR-LS demonstrated significantly more ADCC activity than VRC01, when tested by paired t test. * = P &lt; .05</w:t>
                            </w:r>
                          </w:p>
                          <w:p w14:paraId="0337A969" w14:textId="6526102C" w:rsidR="0066473E" w:rsidRPr="0066473E" w:rsidRDefault="00545152" w:rsidP="0066473E">
                            <w:pPr>
                              <w:spacing w:after="0" w:line="240" w:lineRule="auto"/>
                            </w:pPr>
                            <w:r>
                              <w:t>= P &lt; .05</w:t>
                            </w:r>
                          </w:p>
                          <w:p w14:paraId="6195A4D3" w14:textId="77777777" w:rsidR="0066473E" w:rsidRPr="00DA3B54" w:rsidRDefault="0066473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724BB7" id="Text Box 1" o:spid="_x0000_s1032" type="#_x0000_t202" style="position:absolute;left:0;text-align:left;margin-left:23.25pt;margin-top:6pt;width:490.9pt;height:341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" fillcolor="white [3201]" strokeweight=".5pt">
                <v:textbox>
                  <w:txbxContent>
                    <w:p w14:paraId="1871C7C6" w14:textId="666438D1" w:rsidR="00BC244E" w:rsidRDefault="00AB1789">
                      <w:r>
                        <w:rPr>
                          <w:noProof/>
                        </w:rPr>
                        <w:drawing>
                          <wp:inline distT="0" distB="0" distL="0" distR="0" wp14:anchorId="2DE49E24" wp14:editId="451D6095">
                            <wp:extent cx="6045200" cy="2398395"/>
                            <wp:effectExtent l="0" t="0" r="0" b="1905"/>
                            <wp:docPr id="1958490864" name="Picture 15" descr="A screenshot of a video gam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88455350" name="Picture 15" descr="A screenshot of a video game&#10;&#10;Description automatically generated"/>
                                    <pic:cNvPicPr/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45200" cy="23983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0475336" w14:textId="17387CAE" w:rsidR="00C7549A" w:rsidRPr="0066473E" w:rsidRDefault="00C7549A" w:rsidP="00C7549A">
                      <w:pPr>
                        <w:spacing w:after="0" w:line="240" w:lineRule="auto"/>
                      </w:pPr>
                      <w:r w:rsidRPr="00DA3B54">
                        <w:rPr>
                          <w:b/>
                          <w:bCs/>
                        </w:rPr>
                        <w:t>Figure S2.</w:t>
                      </w:r>
                      <w:r>
                        <w:rPr>
                          <w:b/>
                          <w:bCs/>
                        </w:rPr>
                        <w:t xml:space="preserve"> ADCC activity of N49 P series variants. </w:t>
                      </w:r>
                      <w:r w:rsidRPr="0066473E">
                        <w:t xml:space="preserve">The heat map represents the magnitude of responses </w:t>
                      </w:r>
                      <w:r>
                        <w:t xml:space="preserve">against infectious molecular clones expressing recent Envelopes from the placebo group of phase II/III trials (HVTN703/704/705) </w:t>
                      </w:r>
                      <w:r w:rsidRPr="0066473E">
                        <w:t xml:space="preserve">as area under the curve (AUC) from 0 (no activity) to ≥400 (highest) as indicated by the scale on the right y-axis. </w:t>
                      </w:r>
                      <w:r>
                        <w:t xml:space="preserve">Antibody-specific killing of </w:t>
                      </w:r>
                      <w:r w:rsidRPr="0066473E">
                        <w:t xml:space="preserve">each mAb listed on the left y-axis </w:t>
                      </w:r>
                      <w:r>
                        <w:t>was conducted</w:t>
                      </w:r>
                      <w:r w:rsidRPr="0066473E">
                        <w:t xml:space="preserve"> against each HIV IMC (x-axis) starting at 50µg/mL using a 5-fold dilution</w:t>
                      </w:r>
                      <w:r>
                        <w:t xml:space="preserve">. Area-under-the-curves (AUCs) were then calculated </w:t>
                      </w:r>
                      <w:r w:rsidRPr="0066473E">
                        <w:t xml:space="preserve">using the trapezoid rule after subtracting the background activity. The anti-flu CH65 mAb was used as negative control. </w:t>
                      </w:r>
                      <w:r>
                        <w:t>The parental antibody mAb N49P9.3 displayed significantly less ADCC activity than VRC01, while the engineered variants N49P9.6-FR, and N49P9.6-FR-LS demonstrated significantly more ADCC activity than VRC01, when tested by paired t test. * = P &lt; .05</w:t>
                      </w:r>
                    </w:p>
                    <w:p w14:paraId="0337A969" w14:textId="6526102C" w:rsidR="0066473E" w:rsidRPr="0066473E" w:rsidRDefault="00545152" w:rsidP="0066473E">
                      <w:pPr>
                        <w:spacing w:after="0" w:line="240" w:lineRule="auto"/>
                      </w:pPr>
                      <w:r>
                        <w:t>= P &lt; .05</w:t>
                      </w:r>
                    </w:p>
                    <w:p w14:paraId="6195A4D3" w14:textId="77777777" w:rsidR="0066473E" w:rsidRPr="00DA3B54" w:rsidRDefault="0066473E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A96A82" w14:textId="1C612E59" w:rsidR="0073413C" w:rsidRDefault="004C3302" w:rsidP="004C3302">
      <w:pPr>
        <w:autoSpaceDE w:val="0"/>
        <w:autoSpaceDN w:val="0"/>
        <w:adjustRightInd w:val="0"/>
        <w:spacing w:after="0" w:line="240" w:lineRule="auto"/>
        <w:jc w:val="both"/>
        <w:rPr>
          <w:b/>
          <w:noProof/>
        </w:rPr>
      </w:pPr>
      <w:r w:rsidRPr="00147A7A">
        <w:rPr>
          <w:b/>
          <w:noProof/>
        </w:rPr>
        <w:t xml:space="preserve"> </w:t>
      </w:r>
    </w:p>
    <w:p w14:paraId="75E66207" w14:textId="439838CD" w:rsidR="0073413C" w:rsidRDefault="0073413C" w:rsidP="00E908D1">
      <w:pPr>
        <w:rPr>
          <w:b/>
          <w:noProof/>
        </w:rPr>
      </w:pPr>
    </w:p>
    <w:sectPr w:rsidR="0073413C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44670F" w14:textId="77777777" w:rsidR="00B27AE2" w:rsidRDefault="00B27AE2" w:rsidP="00CD7BE8">
      <w:pPr>
        <w:spacing w:after="0" w:line="240" w:lineRule="auto"/>
      </w:pPr>
      <w:r>
        <w:separator/>
      </w:r>
    </w:p>
  </w:endnote>
  <w:endnote w:type="continuationSeparator" w:id="0">
    <w:p w14:paraId="0F1E52AC" w14:textId="77777777" w:rsidR="00B27AE2" w:rsidRDefault="00B27AE2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D6BBF3" w14:textId="77777777" w:rsidR="00B27AE2" w:rsidRDefault="00B27AE2" w:rsidP="00CD7BE8">
      <w:pPr>
        <w:spacing w:after="0" w:line="240" w:lineRule="auto"/>
      </w:pPr>
      <w:r>
        <w:separator/>
      </w:r>
    </w:p>
  </w:footnote>
  <w:footnote w:type="continuationSeparator" w:id="0">
    <w:p w14:paraId="7964ABE3" w14:textId="77777777" w:rsidR="00B27AE2" w:rsidRDefault="00B27AE2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33F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27AE2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8D1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image" Target="media/image8.png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9</cp:revision>
  <cp:lastPrinted>2024-10-14T14:42:00Z</cp:lastPrinted>
  <dcterms:created xsi:type="dcterms:W3CDTF">2024-10-12T15:33:00Z</dcterms:created>
  <dcterms:modified xsi:type="dcterms:W3CDTF">2024-10-1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